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1AA743" w14:textId="77777777" w:rsidR="00CB3387" w:rsidRPr="008363BB" w:rsidRDefault="00CB3387" w:rsidP="00CB3387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8363BB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/>
          <w:b/>
          <w:bCs/>
          <w:sz w:val="24"/>
          <w:szCs w:val="24"/>
        </w:rPr>
        <w:t>1</w:t>
      </w:r>
      <w:r w:rsidRPr="008363BB">
        <w:rPr>
          <w:rFonts w:ascii="Times New Roman" w:hAnsi="Times New Roman" w:cs="Times New Roman"/>
          <w:b/>
          <w:bCs/>
          <w:sz w:val="24"/>
          <w:szCs w:val="24"/>
        </w:rPr>
        <w:t xml:space="preserve"> Table. Tests included in C5808 codes</w:t>
      </w:r>
    </w:p>
    <w:tbl>
      <w:tblPr>
        <w:tblW w:w="8868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342"/>
        <w:gridCol w:w="7526"/>
      </w:tblGrid>
      <w:tr w:rsidR="00EF2393" w:rsidRPr="00DF4B83" w14:paraId="16980A5F" w14:textId="77777777" w:rsidTr="00EF2393">
        <w:trPr>
          <w:trHeight w:val="285"/>
        </w:trPr>
        <w:tc>
          <w:tcPr>
            <w:tcW w:w="134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</w:tcPr>
          <w:p w14:paraId="12A8FCEE" w14:textId="5D00FC39" w:rsidR="00EF2393" w:rsidRPr="00DF4B83" w:rsidRDefault="00EF2393" w:rsidP="00EF23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F4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odes</w:t>
            </w:r>
          </w:p>
        </w:tc>
        <w:tc>
          <w:tcPr>
            <w:tcW w:w="7526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</w:tcPr>
          <w:p w14:paraId="77FBEBF5" w14:textId="56275379" w:rsidR="00EF2393" w:rsidRPr="00DF4B83" w:rsidRDefault="00EF2393" w:rsidP="00EF23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F4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odes Name</w:t>
            </w:r>
          </w:p>
        </w:tc>
      </w:tr>
      <w:tr w:rsidR="00EF2393" w:rsidRPr="00DF4B83" w14:paraId="7FC3D5D2" w14:textId="77777777" w:rsidTr="00EF2393">
        <w:trPr>
          <w:trHeight w:val="285"/>
        </w:trPr>
        <w:tc>
          <w:tcPr>
            <w:tcW w:w="1342" w:type="dxa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51BF821A" w14:textId="77777777" w:rsidR="00EF2393" w:rsidRPr="00DF4B83" w:rsidRDefault="00EF2393" w:rsidP="00EF23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F4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5808356</w:t>
            </w:r>
          </w:p>
        </w:tc>
        <w:tc>
          <w:tcPr>
            <w:tcW w:w="7526" w:type="dxa"/>
            <w:tcBorders>
              <w:top w:val="single" w:sz="4" w:space="0" w:color="A6A6A6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3AEF0C9E" w14:textId="77777777" w:rsidR="00EF2393" w:rsidRPr="00DF4B83" w:rsidRDefault="00EF2393" w:rsidP="00EF23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F4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Genetic Tests for Germline Variants_Sequencing[ACADM Gene]</w:t>
            </w:r>
          </w:p>
        </w:tc>
      </w:tr>
      <w:tr w:rsidR="00EF2393" w:rsidRPr="00DF4B83" w14:paraId="37761F5E" w14:textId="77777777" w:rsidTr="00EF2393">
        <w:trPr>
          <w:trHeight w:val="285"/>
        </w:trPr>
        <w:tc>
          <w:tcPr>
            <w:tcW w:w="1342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16EEE3FC" w14:textId="77777777" w:rsidR="00EF2393" w:rsidRPr="00DF4B83" w:rsidRDefault="00EF2393" w:rsidP="00EF23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F4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5808366</w:t>
            </w:r>
          </w:p>
        </w:tc>
        <w:tc>
          <w:tcPr>
            <w:tcW w:w="7526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65ACF66A" w14:textId="77777777" w:rsidR="00EF2393" w:rsidRPr="00DF4B83" w:rsidRDefault="00EF2393" w:rsidP="00EF23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F4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Genetic Tests for Germline Variants_Sequencing[ALB Gene]</w:t>
            </w:r>
          </w:p>
        </w:tc>
      </w:tr>
      <w:tr w:rsidR="00EF2393" w:rsidRPr="00DF4B83" w14:paraId="706544EC" w14:textId="77777777" w:rsidTr="00EF2393">
        <w:trPr>
          <w:trHeight w:val="285"/>
        </w:trPr>
        <w:tc>
          <w:tcPr>
            <w:tcW w:w="1342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499E3157" w14:textId="77777777" w:rsidR="00EF2393" w:rsidRPr="00DF4B83" w:rsidRDefault="00EF2393" w:rsidP="00EF23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F4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5808376</w:t>
            </w:r>
          </w:p>
        </w:tc>
        <w:tc>
          <w:tcPr>
            <w:tcW w:w="7526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54D7A86D" w14:textId="77777777" w:rsidR="00EF2393" w:rsidRPr="00DF4B83" w:rsidRDefault="00EF2393" w:rsidP="00EF23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F4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Genetic Tests for Germline Variants_Sequencing[AR Gene]</w:t>
            </w:r>
          </w:p>
        </w:tc>
      </w:tr>
      <w:tr w:rsidR="00EF2393" w:rsidRPr="00DF4B83" w14:paraId="5E74F51A" w14:textId="77777777" w:rsidTr="00EF2393">
        <w:trPr>
          <w:trHeight w:val="285"/>
        </w:trPr>
        <w:tc>
          <w:tcPr>
            <w:tcW w:w="1342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7811FE14" w14:textId="77777777" w:rsidR="00EF2393" w:rsidRPr="00DF4B83" w:rsidRDefault="00EF2393" w:rsidP="00EF23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F4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5808386</w:t>
            </w:r>
          </w:p>
        </w:tc>
        <w:tc>
          <w:tcPr>
            <w:tcW w:w="7526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654D3847" w14:textId="77777777" w:rsidR="00EF2393" w:rsidRPr="00DF4B83" w:rsidRDefault="00EF2393" w:rsidP="00EF23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F4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Genetic Tests for Germline Variants_Sequencing[BTK Gene]</w:t>
            </w:r>
          </w:p>
        </w:tc>
      </w:tr>
      <w:tr w:rsidR="00EF2393" w:rsidRPr="00DF4B83" w14:paraId="0B158CEE" w14:textId="77777777" w:rsidTr="00EF2393">
        <w:trPr>
          <w:trHeight w:val="285"/>
        </w:trPr>
        <w:tc>
          <w:tcPr>
            <w:tcW w:w="1342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47EBC335" w14:textId="77777777" w:rsidR="00EF2393" w:rsidRPr="00DF4B83" w:rsidRDefault="00EF2393" w:rsidP="00EF23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F4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5808396</w:t>
            </w:r>
          </w:p>
        </w:tc>
        <w:tc>
          <w:tcPr>
            <w:tcW w:w="7526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3AAC9D26" w14:textId="77777777" w:rsidR="00EF2393" w:rsidRPr="00DF4B83" w:rsidRDefault="00EF2393" w:rsidP="00EF23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F4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Genetic Tests for Germline Variants_Sequencing[COMP Gene]</w:t>
            </w:r>
          </w:p>
        </w:tc>
      </w:tr>
      <w:tr w:rsidR="00EF2393" w:rsidRPr="00DF4B83" w14:paraId="5604C5F0" w14:textId="77777777" w:rsidTr="00EF2393">
        <w:trPr>
          <w:trHeight w:val="285"/>
        </w:trPr>
        <w:tc>
          <w:tcPr>
            <w:tcW w:w="1342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54CC3CEF" w14:textId="77777777" w:rsidR="00EF2393" w:rsidRPr="00DF4B83" w:rsidRDefault="00EF2393" w:rsidP="00EF23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F4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5808406</w:t>
            </w:r>
          </w:p>
        </w:tc>
        <w:tc>
          <w:tcPr>
            <w:tcW w:w="7526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3A4A78B0" w14:textId="77777777" w:rsidR="00EF2393" w:rsidRPr="00DF4B83" w:rsidRDefault="00EF2393" w:rsidP="00EF23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F4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Genetic Tests for Germline Variants_Sequencing[EXT1 Gene]</w:t>
            </w:r>
          </w:p>
        </w:tc>
      </w:tr>
      <w:tr w:rsidR="00EF2393" w:rsidRPr="00DF4B83" w14:paraId="7A144C72" w14:textId="77777777" w:rsidTr="00EF2393">
        <w:trPr>
          <w:trHeight w:val="285"/>
        </w:trPr>
        <w:tc>
          <w:tcPr>
            <w:tcW w:w="1342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102A6567" w14:textId="77777777" w:rsidR="00EF2393" w:rsidRPr="00DF4B83" w:rsidRDefault="00EF2393" w:rsidP="00EF23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F4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5808416</w:t>
            </w:r>
          </w:p>
        </w:tc>
        <w:tc>
          <w:tcPr>
            <w:tcW w:w="7526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4580D265" w14:textId="77777777" w:rsidR="00EF2393" w:rsidRPr="00DF4B83" w:rsidRDefault="00EF2393" w:rsidP="00EF23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F4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Genetic Tests for Germline Variants_Sequencing[EXT2 Gene]</w:t>
            </w:r>
          </w:p>
        </w:tc>
      </w:tr>
      <w:tr w:rsidR="00EF2393" w:rsidRPr="00DF4B83" w14:paraId="16547C39" w14:textId="77777777" w:rsidTr="00EF2393">
        <w:trPr>
          <w:trHeight w:val="285"/>
        </w:trPr>
        <w:tc>
          <w:tcPr>
            <w:tcW w:w="1342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77C5B6DC" w14:textId="77777777" w:rsidR="00EF2393" w:rsidRPr="00DF4B83" w:rsidRDefault="00EF2393" w:rsidP="00EF23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F4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5808426</w:t>
            </w:r>
          </w:p>
        </w:tc>
        <w:tc>
          <w:tcPr>
            <w:tcW w:w="7526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77050317" w14:textId="77777777" w:rsidR="00EF2393" w:rsidRPr="00DF4B83" w:rsidRDefault="00EF2393" w:rsidP="00EF23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F4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Genetic Tests for Germline Variants_Sequencing[F11 Gene]</w:t>
            </w:r>
          </w:p>
        </w:tc>
      </w:tr>
      <w:tr w:rsidR="00EF2393" w:rsidRPr="00DF4B83" w14:paraId="095F4932" w14:textId="77777777" w:rsidTr="00EF2393">
        <w:trPr>
          <w:trHeight w:val="285"/>
        </w:trPr>
        <w:tc>
          <w:tcPr>
            <w:tcW w:w="1342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422E5BB7" w14:textId="77777777" w:rsidR="00EF2393" w:rsidRPr="00DF4B83" w:rsidRDefault="00EF2393" w:rsidP="00EF23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F4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5808436</w:t>
            </w:r>
          </w:p>
        </w:tc>
        <w:tc>
          <w:tcPr>
            <w:tcW w:w="7526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0781607D" w14:textId="77777777" w:rsidR="00EF2393" w:rsidRPr="00DF4B83" w:rsidRDefault="00EF2393" w:rsidP="00EF23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F4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Genetic Tests for Germline Variants_Sequencing[FGFR3 Gene]</w:t>
            </w:r>
          </w:p>
        </w:tc>
      </w:tr>
      <w:tr w:rsidR="00EF2393" w:rsidRPr="00DF4B83" w14:paraId="291C4EA0" w14:textId="77777777" w:rsidTr="00EF2393">
        <w:trPr>
          <w:trHeight w:val="285"/>
        </w:trPr>
        <w:tc>
          <w:tcPr>
            <w:tcW w:w="1342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2787B5F8" w14:textId="77777777" w:rsidR="00EF2393" w:rsidRPr="00DF4B83" w:rsidRDefault="00EF2393" w:rsidP="00EF23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F4B8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5808446</w:t>
            </w:r>
          </w:p>
        </w:tc>
        <w:tc>
          <w:tcPr>
            <w:tcW w:w="7526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1C5CA46B" w14:textId="77777777" w:rsidR="00EF2393" w:rsidRPr="00DF4B83" w:rsidRDefault="00EF2393" w:rsidP="00EF23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F4B8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Genetic Tests for Germline Variants_Sequencing[FLCN Gene]</w:t>
            </w:r>
          </w:p>
        </w:tc>
      </w:tr>
      <w:tr w:rsidR="00EF2393" w:rsidRPr="00DF4B83" w14:paraId="5C0020AC" w14:textId="77777777" w:rsidTr="00EF2393">
        <w:trPr>
          <w:trHeight w:val="285"/>
        </w:trPr>
        <w:tc>
          <w:tcPr>
            <w:tcW w:w="1342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3E011AFB" w14:textId="77777777" w:rsidR="00EF2393" w:rsidRPr="00DF4B83" w:rsidRDefault="00EF2393" w:rsidP="00EF23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F4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5808456</w:t>
            </w:r>
          </w:p>
        </w:tc>
        <w:tc>
          <w:tcPr>
            <w:tcW w:w="7526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4B74D444" w14:textId="77777777" w:rsidR="00EF2393" w:rsidRPr="00DF4B83" w:rsidRDefault="00EF2393" w:rsidP="00EF23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F4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Genetic Tests for Germline Variants_Sequencing[FOXP3 Gene]</w:t>
            </w:r>
          </w:p>
        </w:tc>
      </w:tr>
      <w:tr w:rsidR="00EF2393" w:rsidRPr="00DF4B83" w14:paraId="4C3EED62" w14:textId="77777777" w:rsidTr="00EF2393">
        <w:trPr>
          <w:trHeight w:val="285"/>
        </w:trPr>
        <w:tc>
          <w:tcPr>
            <w:tcW w:w="1342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0BF25CE0" w14:textId="77777777" w:rsidR="00EF2393" w:rsidRPr="00DF4B83" w:rsidRDefault="00EF2393" w:rsidP="00EF23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F4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5808466</w:t>
            </w:r>
          </w:p>
        </w:tc>
        <w:tc>
          <w:tcPr>
            <w:tcW w:w="7526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6BE1B08C" w14:textId="77777777" w:rsidR="00EF2393" w:rsidRPr="00DF4B83" w:rsidRDefault="00EF2393" w:rsidP="00EF23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F4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Genetic Tests for Germline Variants_Sequencing[GBE1 Gene]</w:t>
            </w:r>
          </w:p>
        </w:tc>
      </w:tr>
      <w:tr w:rsidR="00EF2393" w:rsidRPr="00DF4B83" w14:paraId="3C06DCFB" w14:textId="77777777" w:rsidTr="00EF2393">
        <w:trPr>
          <w:trHeight w:val="285"/>
        </w:trPr>
        <w:tc>
          <w:tcPr>
            <w:tcW w:w="1342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2525B2A1" w14:textId="77777777" w:rsidR="00EF2393" w:rsidRPr="00DF4B83" w:rsidRDefault="00EF2393" w:rsidP="00EF23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F4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5808476</w:t>
            </w:r>
          </w:p>
        </w:tc>
        <w:tc>
          <w:tcPr>
            <w:tcW w:w="7526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32427ECA" w14:textId="77777777" w:rsidR="00EF2393" w:rsidRPr="00DF4B83" w:rsidRDefault="00EF2393" w:rsidP="00EF23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F4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Genetic Tests for Germline Variants_Sequencing[GCDH Gene]</w:t>
            </w:r>
          </w:p>
        </w:tc>
      </w:tr>
      <w:tr w:rsidR="00EF2393" w:rsidRPr="00DF4B83" w14:paraId="1494C77D" w14:textId="77777777" w:rsidTr="00EF2393">
        <w:trPr>
          <w:trHeight w:val="285"/>
        </w:trPr>
        <w:tc>
          <w:tcPr>
            <w:tcW w:w="1342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6E585B9A" w14:textId="77777777" w:rsidR="00EF2393" w:rsidRPr="00DF4B83" w:rsidRDefault="00EF2393" w:rsidP="00EF23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F4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5808486</w:t>
            </w:r>
          </w:p>
        </w:tc>
        <w:tc>
          <w:tcPr>
            <w:tcW w:w="7526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4EBF1BA7" w14:textId="77777777" w:rsidR="00EF2393" w:rsidRPr="00DF4B83" w:rsidRDefault="00EF2393" w:rsidP="00EF23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F4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Genetic Tests for Germline Variants_Sequencing[GNAS Gene]</w:t>
            </w:r>
          </w:p>
        </w:tc>
      </w:tr>
      <w:tr w:rsidR="00EF2393" w:rsidRPr="00DF4B83" w14:paraId="45BC7A06" w14:textId="77777777" w:rsidTr="00EF2393">
        <w:trPr>
          <w:trHeight w:val="285"/>
        </w:trPr>
        <w:tc>
          <w:tcPr>
            <w:tcW w:w="1342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2AB5B684" w14:textId="77777777" w:rsidR="00EF2393" w:rsidRPr="00DF4B83" w:rsidRDefault="00EF2393" w:rsidP="00EF23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F4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5808496</w:t>
            </w:r>
          </w:p>
        </w:tc>
        <w:tc>
          <w:tcPr>
            <w:tcW w:w="7526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1827B0F6" w14:textId="77777777" w:rsidR="00EF2393" w:rsidRPr="00DF4B83" w:rsidRDefault="00EF2393" w:rsidP="00EF23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F4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Genetic Tests for Germline Variants_Sequencing[GNE Gene]</w:t>
            </w:r>
          </w:p>
        </w:tc>
      </w:tr>
      <w:tr w:rsidR="00EF2393" w:rsidRPr="00DF4B83" w14:paraId="1D6BFD5F" w14:textId="77777777" w:rsidTr="00EF2393">
        <w:trPr>
          <w:trHeight w:val="285"/>
        </w:trPr>
        <w:tc>
          <w:tcPr>
            <w:tcW w:w="1342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6AA21BE8" w14:textId="77777777" w:rsidR="00EF2393" w:rsidRPr="00DF4B83" w:rsidRDefault="00EF2393" w:rsidP="00EF23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F4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5808506</w:t>
            </w:r>
          </w:p>
        </w:tc>
        <w:tc>
          <w:tcPr>
            <w:tcW w:w="7526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68158A6A" w14:textId="77777777" w:rsidR="00EF2393" w:rsidRPr="00DF4B83" w:rsidRDefault="00EF2393" w:rsidP="00EF23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F4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Genetic Tests for Germline Variants_Sequencing[HADHB Gene]</w:t>
            </w:r>
          </w:p>
        </w:tc>
      </w:tr>
      <w:tr w:rsidR="00EF2393" w:rsidRPr="00DF4B83" w14:paraId="73C2CF48" w14:textId="77777777" w:rsidTr="00EF2393">
        <w:trPr>
          <w:trHeight w:val="285"/>
        </w:trPr>
        <w:tc>
          <w:tcPr>
            <w:tcW w:w="1342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52E3D876" w14:textId="77777777" w:rsidR="00EF2393" w:rsidRPr="00DF4B83" w:rsidRDefault="00EF2393" w:rsidP="00EF23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F4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5808516</w:t>
            </w:r>
          </w:p>
        </w:tc>
        <w:tc>
          <w:tcPr>
            <w:tcW w:w="7526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09F4147E" w14:textId="77777777" w:rsidR="00EF2393" w:rsidRPr="00DF4B83" w:rsidRDefault="00EF2393" w:rsidP="00EF23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F4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Genetic Tests for Germline Variants_Sequencing[KCNH2 Gene]</w:t>
            </w:r>
          </w:p>
        </w:tc>
      </w:tr>
      <w:tr w:rsidR="00EF2393" w:rsidRPr="00DF4B83" w14:paraId="2BD2AEC1" w14:textId="77777777" w:rsidTr="00EF2393">
        <w:trPr>
          <w:trHeight w:val="285"/>
        </w:trPr>
        <w:tc>
          <w:tcPr>
            <w:tcW w:w="1342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1396EF20" w14:textId="77777777" w:rsidR="00EF2393" w:rsidRPr="00DF4B83" w:rsidRDefault="00EF2393" w:rsidP="00EF23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F4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5808526</w:t>
            </w:r>
          </w:p>
        </w:tc>
        <w:tc>
          <w:tcPr>
            <w:tcW w:w="7526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20605CBE" w14:textId="77777777" w:rsidR="00EF2393" w:rsidRPr="00DF4B83" w:rsidRDefault="00EF2393" w:rsidP="00EF23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F4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Genetic Tests for Germline Variants_Sequencing[KCNQ1 Gene]</w:t>
            </w:r>
          </w:p>
        </w:tc>
      </w:tr>
      <w:tr w:rsidR="00EF2393" w:rsidRPr="00DF4B83" w14:paraId="3D774252" w14:textId="77777777" w:rsidTr="00EF2393">
        <w:trPr>
          <w:trHeight w:val="285"/>
        </w:trPr>
        <w:tc>
          <w:tcPr>
            <w:tcW w:w="1342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4C86F1C3" w14:textId="77777777" w:rsidR="00EF2393" w:rsidRPr="00DF4B83" w:rsidRDefault="00EF2393" w:rsidP="00EF23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F4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5808536</w:t>
            </w:r>
          </w:p>
        </w:tc>
        <w:tc>
          <w:tcPr>
            <w:tcW w:w="7526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6FF5A2E6" w14:textId="77777777" w:rsidR="00EF2393" w:rsidRPr="00DF4B83" w:rsidRDefault="00EF2393" w:rsidP="00EF23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F4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Genetic Tests for Germline Variants_Sequencing[LDLR Gene]</w:t>
            </w:r>
          </w:p>
        </w:tc>
      </w:tr>
      <w:tr w:rsidR="00EF2393" w:rsidRPr="00DF4B83" w14:paraId="03254484" w14:textId="77777777" w:rsidTr="00EF2393">
        <w:trPr>
          <w:trHeight w:val="285"/>
        </w:trPr>
        <w:tc>
          <w:tcPr>
            <w:tcW w:w="1342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23382BDE" w14:textId="77777777" w:rsidR="00EF2393" w:rsidRPr="00DF4B83" w:rsidRDefault="00EF2393" w:rsidP="00EF23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F4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5808546</w:t>
            </w:r>
          </w:p>
        </w:tc>
        <w:tc>
          <w:tcPr>
            <w:tcW w:w="7526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3CF7A297" w14:textId="77777777" w:rsidR="00EF2393" w:rsidRPr="00DF4B83" w:rsidRDefault="00EF2393" w:rsidP="00EF23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F4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Genetic Tests for Germline Variants_Sequencing[MAPT Gene]</w:t>
            </w:r>
          </w:p>
        </w:tc>
      </w:tr>
      <w:tr w:rsidR="00EF2393" w:rsidRPr="00DF4B83" w14:paraId="6E655E48" w14:textId="77777777" w:rsidTr="00EF2393">
        <w:trPr>
          <w:trHeight w:val="285"/>
        </w:trPr>
        <w:tc>
          <w:tcPr>
            <w:tcW w:w="1342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47C21E45" w14:textId="77777777" w:rsidR="00EF2393" w:rsidRPr="00DF4B83" w:rsidRDefault="00EF2393" w:rsidP="00EF23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F4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5808556</w:t>
            </w:r>
          </w:p>
        </w:tc>
        <w:tc>
          <w:tcPr>
            <w:tcW w:w="7526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7D101E3F" w14:textId="77777777" w:rsidR="00EF2393" w:rsidRPr="00DF4B83" w:rsidRDefault="00EF2393" w:rsidP="00EF23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F4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Genetic Tests for Germline Variants_Sequencing[MCCC2 Gene]</w:t>
            </w:r>
          </w:p>
        </w:tc>
      </w:tr>
      <w:tr w:rsidR="00EF2393" w:rsidRPr="00DF4B83" w14:paraId="310E4447" w14:textId="77777777" w:rsidTr="00EF2393">
        <w:trPr>
          <w:trHeight w:val="285"/>
        </w:trPr>
        <w:tc>
          <w:tcPr>
            <w:tcW w:w="1342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41DED2B0" w14:textId="77777777" w:rsidR="00EF2393" w:rsidRPr="00DF4B83" w:rsidRDefault="00EF2393" w:rsidP="00EF23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F4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5808566</w:t>
            </w:r>
          </w:p>
        </w:tc>
        <w:tc>
          <w:tcPr>
            <w:tcW w:w="7526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1C457E62" w14:textId="77777777" w:rsidR="00EF2393" w:rsidRPr="00DF4B83" w:rsidRDefault="00EF2393" w:rsidP="00EF23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F4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Genetic Tests for Germline Variants_Sequencing[MPL Gene]</w:t>
            </w:r>
          </w:p>
        </w:tc>
      </w:tr>
      <w:tr w:rsidR="00EF2393" w:rsidRPr="00DF4B83" w14:paraId="543D6298" w14:textId="77777777" w:rsidTr="00EF2393">
        <w:trPr>
          <w:trHeight w:val="285"/>
        </w:trPr>
        <w:tc>
          <w:tcPr>
            <w:tcW w:w="1342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0B5E26FF" w14:textId="77777777" w:rsidR="00EF2393" w:rsidRPr="00DF4B83" w:rsidRDefault="00EF2393" w:rsidP="00EF23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F4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5808576</w:t>
            </w:r>
          </w:p>
        </w:tc>
        <w:tc>
          <w:tcPr>
            <w:tcW w:w="7526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360AB7E3" w14:textId="77777777" w:rsidR="00EF2393" w:rsidRPr="00DF4B83" w:rsidRDefault="00EF2393" w:rsidP="00EF23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F4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Genetic Tests for Germline Variants_Sequencing[MSH6 Gene]</w:t>
            </w:r>
          </w:p>
        </w:tc>
      </w:tr>
      <w:tr w:rsidR="00EF2393" w:rsidRPr="00DF4B83" w14:paraId="4565C344" w14:textId="77777777" w:rsidTr="00EF2393">
        <w:trPr>
          <w:trHeight w:val="285"/>
        </w:trPr>
        <w:tc>
          <w:tcPr>
            <w:tcW w:w="1342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51FC46F8" w14:textId="77777777" w:rsidR="00EF2393" w:rsidRPr="00DF4B83" w:rsidRDefault="00EF2393" w:rsidP="00EF23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F4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5808586</w:t>
            </w:r>
          </w:p>
        </w:tc>
        <w:tc>
          <w:tcPr>
            <w:tcW w:w="7526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563B8B8F" w14:textId="77777777" w:rsidR="00EF2393" w:rsidRPr="00DF4B83" w:rsidRDefault="00EF2393" w:rsidP="00EF23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F4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Genetic Tests for Germline Variants_Sequencing[MTM1 Gene]</w:t>
            </w:r>
          </w:p>
        </w:tc>
      </w:tr>
      <w:tr w:rsidR="00EF2393" w:rsidRPr="00DF4B83" w14:paraId="69F3342A" w14:textId="77777777" w:rsidTr="00EF2393">
        <w:trPr>
          <w:trHeight w:val="285"/>
        </w:trPr>
        <w:tc>
          <w:tcPr>
            <w:tcW w:w="1342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6C00EB21" w14:textId="77777777" w:rsidR="00EF2393" w:rsidRPr="00DF4B83" w:rsidRDefault="00EF2393" w:rsidP="00EF23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F4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5808596</w:t>
            </w:r>
          </w:p>
        </w:tc>
        <w:tc>
          <w:tcPr>
            <w:tcW w:w="7526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7A49529C" w14:textId="77777777" w:rsidR="00EF2393" w:rsidRPr="00DF4B83" w:rsidRDefault="00EF2393" w:rsidP="00EF23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F4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Genetic Tests for Germline Variants_Sequencing[MUT Gene]</w:t>
            </w:r>
          </w:p>
        </w:tc>
      </w:tr>
      <w:tr w:rsidR="00EF2393" w:rsidRPr="00DF4B83" w14:paraId="3F495502" w14:textId="77777777" w:rsidTr="00EF2393">
        <w:trPr>
          <w:trHeight w:val="285"/>
        </w:trPr>
        <w:tc>
          <w:tcPr>
            <w:tcW w:w="1342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32251516" w14:textId="77777777" w:rsidR="00EF2393" w:rsidRPr="00DF4B83" w:rsidRDefault="00EF2393" w:rsidP="00EF23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F4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5808606</w:t>
            </w:r>
          </w:p>
        </w:tc>
        <w:tc>
          <w:tcPr>
            <w:tcW w:w="7526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53A6C110" w14:textId="77777777" w:rsidR="00EF2393" w:rsidRPr="00DF4B83" w:rsidRDefault="00EF2393" w:rsidP="00EF23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F4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Genetic Tests for Germline Variants_Sequencing[NAGLU Gene]</w:t>
            </w:r>
          </w:p>
        </w:tc>
      </w:tr>
      <w:tr w:rsidR="00EF2393" w:rsidRPr="00DF4B83" w14:paraId="443B8E41" w14:textId="77777777" w:rsidTr="00EF2393">
        <w:trPr>
          <w:trHeight w:val="285"/>
        </w:trPr>
        <w:tc>
          <w:tcPr>
            <w:tcW w:w="1342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7B4F1187" w14:textId="77777777" w:rsidR="00EF2393" w:rsidRPr="00DF4B83" w:rsidRDefault="00EF2393" w:rsidP="00EF23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F4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5808616</w:t>
            </w:r>
          </w:p>
        </w:tc>
        <w:tc>
          <w:tcPr>
            <w:tcW w:w="7526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23606626" w14:textId="77777777" w:rsidR="00EF2393" w:rsidRPr="00DF4B83" w:rsidRDefault="00EF2393" w:rsidP="00EF23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F4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Genetic Tests for Germline Variants_Sequencing[NF2 Gene]</w:t>
            </w:r>
          </w:p>
        </w:tc>
      </w:tr>
      <w:tr w:rsidR="00EF2393" w:rsidRPr="00DF4B83" w14:paraId="250F8501" w14:textId="77777777" w:rsidTr="00EF2393">
        <w:trPr>
          <w:trHeight w:val="285"/>
        </w:trPr>
        <w:tc>
          <w:tcPr>
            <w:tcW w:w="1342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3BCD3445" w14:textId="77777777" w:rsidR="00EF2393" w:rsidRPr="00DF4B83" w:rsidRDefault="00EF2393" w:rsidP="00EF23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F4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5808626</w:t>
            </w:r>
          </w:p>
        </w:tc>
        <w:tc>
          <w:tcPr>
            <w:tcW w:w="7526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4A5B210B" w14:textId="77777777" w:rsidR="00EF2393" w:rsidRPr="00DF4B83" w:rsidRDefault="00EF2393" w:rsidP="00EF23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F4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Genetic Tests for Germline Variants_Sequencing[NOTCH3 Gene]</w:t>
            </w:r>
          </w:p>
        </w:tc>
      </w:tr>
      <w:tr w:rsidR="00EF2393" w:rsidRPr="00DF4B83" w14:paraId="7CE201E1" w14:textId="77777777" w:rsidTr="00EF2393">
        <w:trPr>
          <w:trHeight w:val="285"/>
        </w:trPr>
        <w:tc>
          <w:tcPr>
            <w:tcW w:w="1342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5F6E4151" w14:textId="77777777" w:rsidR="00EF2393" w:rsidRPr="00DF4B83" w:rsidRDefault="00EF2393" w:rsidP="00EF23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F4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5808636</w:t>
            </w:r>
          </w:p>
        </w:tc>
        <w:tc>
          <w:tcPr>
            <w:tcW w:w="7526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23CCA4FB" w14:textId="77777777" w:rsidR="00EF2393" w:rsidRPr="00DF4B83" w:rsidRDefault="00EF2393" w:rsidP="00EF23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F4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Genetic Tests for Germline Variants_Sequencing[NTRK1 Gene]</w:t>
            </w:r>
          </w:p>
        </w:tc>
      </w:tr>
      <w:tr w:rsidR="00EF2393" w:rsidRPr="00DF4B83" w14:paraId="2AC7E9FB" w14:textId="77777777" w:rsidTr="00EF2393">
        <w:trPr>
          <w:trHeight w:val="285"/>
        </w:trPr>
        <w:tc>
          <w:tcPr>
            <w:tcW w:w="1342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056F06A2" w14:textId="77777777" w:rsidR="00EF2393" w:rsidRPr="00DF4B83" w:rsidRDefault="00EF2393" w:rsidP="00EF23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F4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5808646</w:t>
            </w:r>
          </w:p>
        </w:tc>
        <w:tc>
          <w:tcPr>
            <w:tcW w:w="7526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0F5E2BED" w14:textId="77777777" w:rsidR="00EF2393" w:rsidRPr="00DF4B83" w:rsidRDefault="00EF2393" w:rsidP="00EF23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F4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Genetic Tests for Germline Variants_Sequencing[PKD2 Gene]</w:t>
            </w:r>
          </w:p>
        </w:tc>
      </w:tr>
      <w:tr w:rsidR="00EF2393" w:rsidRPr="00DF4B83" w14:paraId="611568FC" w14:textId="77777777" w:rsidTr="00EF2393">
        <w:trPr>
          <w:trHeight w:val="285"/>
        </w:trPr>
        <w:tc>
          <w:tcPr>
            <w:tcW w:w="1342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52681594" w14:textId="77777777" w:rsidR="00EF2393" w:rsidRPr="00DF4B83" w:rsidRDefault="00EF2393" w:rsidP="00EF23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F4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5808656</w:t>
            </w:r>
          </w:p>
        </w:tc>
        <w:tc>
          <w:tcPr>
            <w:tcW w:w="7526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7E10AEF8" w14:textId="77777777" w:rsidR="00EF2393" w:rsidRPr="00DF4B83" w:rsidRDefault="00EF2393" w:rsidP="00EF23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F4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Genetic Tests for Germline Variants_Sequencing[PROS1 Gene]</w:t>
            </w:r>
          </w:p>
        </w:tc>
      </w:tr>
      <w:tr w:rsidR="00EF2393" w:rsidRPr="00DF4B83" w14:paraId="4A523E7F" w14:textId="77777777" w:rsidTr="00EF2393">
        <w:trPr>
          <w:trHeight w:val="285"/>
        </w:trPr>
        <w:tc>
          <w:tcPr>
            <w:tcW w:w="1342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0D69865C" w14:textId="77777777" w:rsidR="00EF2393" w:rsidRPr="00DF4B83" w:rsidRDefault="00EF2393" w:rsidP="00EF23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F4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5808666</w:t>
            </w:r>
          </w:p>
        </w:tc>
        <w:tc>
          <w:tcPr>
            <w:tcW w:w="7526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24541FBC" w14:textId="77777777" w:rsidR="00EF2393" w:rsidRPr="00DF4B83" w:rsidRDefault="00EF2393" w:rsidP="00EF23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F4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Genetic Tests for Germline Variants_Sequencing[RAF1 Gene]</w:t>
            </w:r>
          </w:p>
        </w:tc>
      </w:tr>
      <w:tr w:rsidR="00EF2393" w:rsidRPr="00DF4B83" w14:paraId="2A70847E" w14:textId="77777777" w:rsidTr="00EF2393">
        <w:trPr>
          <w:trHeight w:val="285"/>
        </w:trPr>
        <w:tc>
          <w:tcPr>
            <w:tcW w:w="1342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503467C0" w14:textId="77777777" w:rsidR="00EF2393" w:rsidRPr="00DF4B83" w:rsidRDefault="00EF2393" w:rsidP="00EF23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F4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5808676</w:t>
            </w:r>
          </w:p>
        </w:tc>
        <w:tc>
          <w:tcPr>
            <w:tcW w:w="7526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057D13E2" w14:textId="77777777" w:rsidR="00EF2393" w:rsidRPr="00DF4B83" w:rsidRDefault="00EF2393" w:rsidP="00EF23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F4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Genetic Tests for Germline Variants_Sequencing[SGCE Gene]</w:t>
            </w:r>
          </w:p>
        </w:tc>
      </w:tr>
      <w:tr w:rsidR="00EF2393" w:rsidRPr="00DF4B83" w14:paraId="66F506BB" w14:textId="77777777" w:rsidTr="00EF2393">
        <w:trPr>
          <w:trHeight w:val="285"/>
        </w:trPr>
        <w:tc>
          <w:tcPr>
            <w:tcW w:w="1342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3997A2E0" w14:textId="77777777" w:rsidR="00EF2393" w:rsidRPr="00DF4B83" w:rsidRDefault="00EF2393" w:rsidP="00EF23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F4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5808686</w:t>
            </w:r>
          </w:p>
        </w:tc>
        <w:tc>
          <w:tcPr>
            <w:tcW w:w="7526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095041B2" w14:textId="77777777" w:rsidR="00EF2393" w:rsidRPr="00DF4B83" w:rsidRDefault="00EF2393" w:rsidP="00EF23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F4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Genetic Tests for Germline Variants_Sequencing[SLC26A4 Gene]</w:t>
            </w:r>
          </w:p>
        </w:tc>
      </w:tr>
      <w:tr w:rsidR="00EF2393" w:rsidRPr="00DF4B83" w14:paraId="398E6742" w14:textId="77777777" w:rsidTr="00EF2393">
        <w:trPr>
          <w:trHeight w:val="285"/>
        </w:trPr>
        <w:tc>
          <w:tcPr>
            <w:tcW w:w="1342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61100F32" w14:textId="77777777" w:rsidR="00EF2393" w:rsidRPr="00DF4B83" w:rsidRDefault="00EF2393" w:rsidP="00EF23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F4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5808696</w:t>
            </w:r>
          </w:p>
        </w:tc>
        <w:tc>
          <w:tcPr>
            <w:tcW w:w="7526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4023D425" w14:textId="77777777" w:rsidR="00EF2393" w:rsidRPr="00DF4B83" w:rsidRDefault="00EF2393" w:rsidP="00EF23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F4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Genetic Tests for Germline Variants_Sequencing[SMAD4 Gene]</w:t>
            </w:r>
          </w:p>
        </w:tc>
      </w:tr>
      <w:tr w:rsidR="00EF2393" w:rsidRPr="00DF4B83" w14:paraId="05811489" w14:textId="77777777" w:rsidTr="00EF2393">
        <w:trPr>
          <w:trHeight w:val="285"/>
        </w:trPr>
        <w:tc>
          <w:tcPr>
            <w:tcW w:w="1342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271C2452" w14:textId="77777777" w:rsidR="00EF2393" w:rsidRPr="00DF4B83" w:rsidRDefault="00EF2393" w:rsidP="00EF23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F4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5808706</w:t>
            </w:r>
          </w:p>
        </w:tc>
        <w:tc>
          <w:tcPr>
            <w:tcW w:w="7526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7DAA335B" w14:textId="77777777" w:rsidR="00EF2393" w:rsidRPr="00DF4B83" w:rsidRDefault="00EF2393" w:rsidP="00EF23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F4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Genetic Tests for Germline Variants_Sequencing[TGFBR2 Gene]</w:t>
            </w:r>
          </w:p>
        </w:tc>
      </w:tr>
      <w:tr w:rsidR="00EF2393" w:rsidRPr="00DF4B83" w14:paraId="05C3F600" w14:textId="77777777" w:rsidTr="00EF2393">
        <w:trPr>
          <w:trHeight w:val="285"/>
        </w:trPr>
        <w:tc>
          <w:tcPr>
            <w:tcW w:w="1342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43FD8397" w14:textId="77777777" w:rsidR="00EF2393" w:rsidRPr="00DF4B83" w:rsidRDefault="00EF2393" w:rsidP="00EF23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F4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5808716</w:t>
            </w:r>
          </w:p>
        </w:tc>
        <w:tc>
          <w:tcPr>
            <w:tcW w:w="7526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6FAE1E0E" w14:textId="77777777" w:rsidR="00EF2393" w:rsidRPr="00DF4B83" w:rsidRDefault="00EF2393" w:rsidP="00EF23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F4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Genetic Tests for Germline Variants_Sequencing[WAS Gene]</w:t>
            </w:r>
          </w:p>
        </w:tc>
      </w:tr>
      <w:tr w:rsidR="00EF2393" w:rsidRPr="00DF4B83" w14:paraId="49C098CB" w14:textId="77777777" w:rsidTr="00EF2393">
        <w:trPr>
          <w:trHeight w:val="285"/>
        </w:trPr>
        <w:tc>
          <w:tcPr>
            <w:tcW w:w="1342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49C11BAA" w14:textId="77777777" w:rsidR="00EF2393" w:rsidRPr="00DF4B83" w:rsidRDefault="00EF2393" w:rsidP="00EF23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F4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5808726</w:t>
            </w:r>
          </w:p>
        </w:tc>
        <w:tc>
          <w:tcPr>
            <w:tcW w:w="7526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104F3568" w14:textId="77777777" w:rsidR="00EF2393" w:rsidRPr="00DF4B83" w:rsidRDefault="00EF2393" w:rsidP="00EF23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F4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Genetic Tests for Germline Variants_Sequencing[SLC3A1 Gene]</w:t>
            </w:r>
          </w:p>
        </w:tc>
      </w:tr>
      <w:tr w:rsidR="00EF2393" w:rsidRPr="00DF4B83" w14:paraId="3F2E464D" w14:textId="77777777" w:rsidTr="00EF2393">
        <w:trPr>
          <w:trHeight w:val="285"/>
        </w:trPr>
        <w:tc>
          <w:tcPr>
            <w:tcW w:w="1342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7CB27E8E" w14:textId="77777777" w:rsidR="00EF2393" w:rsidRPr="00DF4B83" w:rsidRDefault="00EF2393" w:rsidP="00EF23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F4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5808736</w:t>
            </w:r>
          </w:p>
        </w:tc>
        <w:tc>
          <w:tcPr>
            <w:tcW w:w="7526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66AE137B" w14:textId="77777777" w:rsidR="00EF2393" w:rsidRPr="00DF4B83" w:rsidRDefault="00EF2393" w:rsidP="00EF23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F4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Genetic Tests for Germline Variants_Sequencing[FANCG Gene]</w:t>
            </w:r>
          </w:p>
        </w:tc>
      </w:tr>
      <w:tr w:rsidR="00EF2393" w:rsidRPr="00DF4B83" w14:paraId="054616F0" w14:textId="77777777" w:rsidTr="00EF2393">
        <w:trPr>
          <w:trHeight w:val="285"/>
        </w:trPr>
        <w:tc>
          <w:tcPr>
            <w:tcW w:w="1342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6D4BD209" w14:textId="77777777" w:rsidR="00EF2393" w:rsidRPr="00DF4B83" w:rsidRDefault="00EF2393" w:rsidP="00EF23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F4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5808746</w:t>
            </w:r>
          </w:p>
        </w:tc>
        <w:tc>
          <w:tcPr>
            <w:tcW w:w="7526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10C589D9" w14:textId="77777777" w:rsidR="00EF2393" w:rsidRPr="00DF4B83" w:rsidRDefault="00EF2393" w:rsidP="00EF23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F4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Genetic Tests for Germline Variants_Sequencing[ZEB2 Gene]</w:t>
            </w:r>
          </w:p>
        </w:tc>
      </w:tr>
      <w:tr w:rsidR="00EF2393" w:rsidRPr="00DF4B83" w14:paraId="02810B91" w14:textId="77777777" w:rsidTr="00EF2393">
        <w:trPr>
          <w:trHeight w:val="285"/>
        </w:trPr>
        <w:tc>
          <w:tcPr>
            <w:tcW w:w="1342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6CEAA524" w14:textId="77777777" w:rsidR="00EF2393" w:rsidRPr="00DF4B83" w:rsidRDefault="00EF2393" w:rsidP="00EF23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F4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5808756</w:t>
            </w:r>
          </w:p>
        </w:tc>
        <w:tc>
          <w:tcPr>
            <w:tcW w:w="7526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00CE3983" w14:textId="77777777" w:rsidR="00EF2393" w:rsidRPr="00DF4B83" w:rsidRDefault="00EF2393" w:rsidP="00EF23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F4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Genetic Tests for Germline Variants_Sequencing[CBS Gene]</w:t>
            </w:r>
          </w:p>
        </w:tc>
      </w:tr>
      <w:tr w:rsidR="00EF2393" w:rsidRPr="00DF4B83" w14:paraId="0E421F23" w14:textId="77777777" w:rsidTr="00EF2393">
        <w:trPr>
          <w:trHeight w:val="285"/>
        </w:trPr>
        <w:tc>
          <w:tcPr>
            <w:tcW w:w="1342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2BA57D44" w14:textId="77777777" w:rsidR="00EF2393" w:rsidRPr="00DF4B83" w:rsidRDefault="00EF2393" w:rsidP="00EF23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F4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5808766</w:t>
            </w:r>
          </w:p>
        </w:tc>
        <w:tc>
          <w:tcPr>
            <w:tcW w:w="7526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06C3528A" w14:textId="77777777" w:rsidR="00EF2393" w:rsidRPr="00DF4B83" w:rsidRDefault="00EF2393" w:rsidP="00EF23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F4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Genetic Tests for Germline Variants_Sequencing[MUTYH Gene]</w:t>
            </w:r>
          </w:p>
        </w:tc>
      </w:tr>
      <w:tr w:rsidR="00EF2393" w:rsidRPr="00DF4B83" w14:paraId="2BFBCBE3" w14:textId="77777777" w:rsidTr="00EF2393">
        <w:trPr>
          <w:trHeight w:val="285"/>
        </w:trPr>
        <w:tc>
          <w:tcPr>
            <w:tcW w:w="1342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19B136E1" w14:textId="77777777" w:rsidR="00EF2393" w:rsidRPr="00DF4B83" w:rsidRDefault="00EF2393" w:rsidP="00EF23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F4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5808776</w:t>
            </w:r>
          </w:p>
        </w:tc>
        <w:tc>
          <w:tcPr>
            <w:tcW w:w="7526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3E931790" w14:textId="77777777" w:rsidR="00EF2393" w:rsidRPr="00DF4B83" w:rsidRDefault="00EF2393" w:rsidP="00EF239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F4B83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Genetic Tests for Germline Variants_Sequencing[G6PD Gene]</w:t>
            </w:r>
          </w:p>
        </w:tc>
      </w:tr>
    </w:tbl>
    <w:p w14:paraId="2BF1F9F6" w14:textId="05E10206" w:rsidR="00EF2393" w:rsidRPr="00DF4B83" w:rsidRDefault="00EF2393" w:rsidP="00B62B3D">
      <w:pPr>
        <w:rPr>
          <w:rFonts w:ascii="Times New Roman" w:hAnsi="Times New Roman" w:cs="Times New Roman" w:hint="eastAsia"/>
          <w:sz w:val="24"/>
          <w:szCs w:val="24"/>
        </w:rPr>
      </w:pPr>
    </w:p>
    <w:sectPr w:rsidR="00EF2393" w:rsidRPr="00DF4B83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66FA11" w14:textId="77777777" w:rsidR="00C027BD" w:rsidRDefault="00C027BD" w:rsidP="00B26CEE">
      <w:pPr>
        <w:spacing w:after="0" w:line="240" w:lineRule="auto"/>
      </w:pPr>
      <w:r>
        <w:separator/>
      </w:r>
    </w:p>
  </w:endnote>
  <w:endnote w:type="continuationSeparator" w:id="0">
    <w:p w14:paraId="7AE23B5D" w14:textId="77777777" w:rsidR="00C027BD" w:rsidRDefault="00C027BD" w:rsidP="00B26CE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DE09E07" w14:textId="77777777" w:rsidR="00C027BD" w:rsidRDefault="00C027BD" w:rsidP="00B26CEE">
      <w:pPr>
        <w:spacing w:after="0" w:line="240" w:lineRule="auto"/>
      </w:pPr>
      <w:r>
        <w:separator/>
      </w:r>
    </w:p>
  </w:footnote>
  <w:footnote w:type="continuationSeparator" w:id="0">
    <w:p w14:paraId="38AD7B89" w14:textId="77777777" w:rsidR="00C027BD" w:rsidRDefault="00C027BD" w:rsidP="00B26CE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2393"/>
    <w:rsid w:val="00086515"/>
    <w:rsid w:val="0017210A"/>
    <w:rsid w:val="00185C92"/>
    <w:rsid w:val="001A5010"/>
    <w:rsid w:val="0023022B"/>
    <w:rsid w:val="00500FD9"/>
    <w:rsid w:val="006C2139"/>
    <w:rsid w:val="006E09DB"/>
    <w:rsid w:val="00874099"/>
    <w:rsid w:val="008F3A92"/>
    <w:rsid w:val="00AA1BAC"/>
    <w:rsid w:val="00B26CEE"/>
    <w:rsid w:val="00B612F0"/>
    <w:rsid w:val="00B62B3D"/>
    <w:rsid w:val="00C027BD"/>
    <w:rsid w:val="00CB3387"/>
    <w:rsid w:val="00D73DF9"/>
    <w:rsid w:val="00DF4B83"/>
    <w:rsid w:val="00E6265B"/>
    <w:rsid w:val="00EF2393"/>
    <w:rsid w:val="00FF48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EA42796"/>
  <w15:docId w15:val="{83373BC5-7807-4E41-92B4-2E96819113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26CEE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B26CEE"/>
  </w:style>
  <w:style w:type="paragraph" w:styleId="a4">
    <w:name w:val="footer"/>
    <w:basedOn w:val="a"/>
    <w:link w:val="Char0"/>
    <w:uiPriority w:val="99"/>
    <w:unhideWhenUsed/>
    <w:rsid w:val="00B26CE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B26CEE"/>
  </w:style>
  <w:style w:type="paragraph" w:styleId="a5">
    <w:name w:val="Balloon Text"/>
    <w:basedOn w:val="a"/>
    <w:link w:val="Char1"/>
    <w:uiPriority w:val="99"/>
    <w:semiHidden/>
    <w:unhideWhenUsed/>
    <w:rsid w:val="001A501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Char1">
    <w:name w:val="풍선 도움말 텍스트 Char"/>
    <w:basedOn w:val="a0"/>
    <w:link w:val="a5"/>
    <w:uiPriority w:val="99"/>
    <w:semiHidden/>
    <w:rsid w:val="001A5010"/>
    <w:rPr>
      <w:rFonts w:ascii="Tahoma" w:hAnsi="Tahoma" w:cs="Tahoma"/>
      <w:sz w:val="16"/>
      <w:szCs w:val="16"/>
    </w:rPr>
  </w:style>
  <w:style w:type="character" w:styleId="a6">
    <w:name w:val="annotation reference"/>
    <w:basedOn w:val="a0"/>
    <w:uiPriority w:val="99"/>
    <w:semiHidden/>
    <w:unhideWhenUsed/>
    <w:rsid w:val="00E6265B"/>
    <w:rPr>
      <w:sz w:val="16"/>
      <w:szCs w:val="16"/>
    </w:rPr>
  </w:style>
  <w:style w:type="paragraph" w:styleId="a7">
    <w:name w:val="annotation text"/>
    <w:basedOn w:val="a"/>
    <w:link w:val="Char2"/>
    <w:uiPriority w:val="99"/>
    <w:semiHidden/>
    <w:unhideWhenUsed/>
    <w:rsid w:val="00E6265B"/>
    <w:pPr>
      <w:spacing w:line="240" w:lineRule="auto"/>
    </w:pPr>
    <w:rPr>
      <w:szCs w:val="20"/>
    </w:rPr>
  </w:style>
  <w:style w:type="character" w:customStyle="1" w:styleId="Char2">
    <w:name w:val="메모 텍스트 Char"/>
    <w:basedOn w:val="a0"/>
    <w:link w:val="a7"/>
    <w:uiPriority w:val="99"/>
    <w:semiHidden/>
    <w:rsid w:val="00E6265B"/>
    <w:rPr>
      <w:szCs w:val="20"/>
    </w:rPr>
  </w:style>
  <w:style w:type="paragraph" w:styleId="a8">
    <w:name w:val="annotation subject"/>
    <w:basedOn w:val="a7"/>
    <w:next w:val="a7"/>
    <w:link w:val="Char3"/>
    <w:uiPriority w:val="99"/>
    <w:semiHidden/>
    <w:unhideWhenUsed/>
    <w:rsid w:val="00E6265B"/>
    <w:rPr>
      <w:b/>
      <w:bCs/>
    </w:rPr>
  </w:style>
  <w:style w:type="character" w:customStyle="1" w:styleId="Char3">
    <w:name w:val="메모 주제 Char"/>
    <w:basedOn w:val="Char2"/>
    <w:link w:val="a8"/>
    <w:uiPriority w:val="99"/>
    <w:semiHidden/>
    <w:rsid w:val="00E6265B"/>
    <w:rPr>
      <w:b/>
      <w:bCs/>
      <w:szCs w:val="20"/>
    </w:rPr>
  </w:style>
  <w:style w:type="paragraph" w:styleId="a9">
    <w:name w:val="Revision"/>
    <w:hidden/>
    <w:uiPriority w:val="99"/>
    <w:semiHidden/>
    <w:rsid w:val="00CB3387"/>
    <w:pPr>
      <w:spacing w:after="0" w:line="240" w:lineRule="auto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8622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699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321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46</Words>
  <Characters>2548</Characters>
  <Application>Microsoft Office Word</Application>
  <DocSecurity>0</DocSecurity>
  <Lines>21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9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박 형준</dc:creator>
  <cp:lastModifiedBy>Park, Hyungjun</cp:lastModifiedBy>
  <cp:revision>2</cp:revision>
  <dcterms:created xsi:type="dcterms:W3CDTF">2022-02-26T07:37:00Z</dcterms:created>
  <dcterms:modified xsi:type="dcterms:W3CDTF">2022-02-26T07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niqueFileID">
    <vt:lpwstr>v72AiXDVftDM</vt:lpwstr>
  </property>
  <property fmtid="{D5CDD505-2E9C-101B-9397-08002B2CF9AE}" pid="3" name="TRFLID">
    <vt:lpwstr>mU6hhb31MfEFuFyjdKU70ONf9f5iakJu</vt:lpwstr>
  </property>
</Properties>
</file>